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FBCFA0" w14:textId="0134AFFC" w:rsidR="00B83E89" w:rsidRPr="00263504" w:rsidRDefault="00B83E89" w:rsidP="00B83E89">
      <w:pPr>
        <w:pStyle w:val="Heading1"/>
        <w:numPr>
          <w:ilvl w:val="0"/>
          <w:numId w:val="0"/>
        </w:numPr>
      </w:pPr>
      <w:r w:rsidRPr="00263504">
        <w:t xml:space="preserve">Appendix </w:t>
      </w:r>
      <w:r w:rsidR="00671A61">
        <w:t>C</w:t>
      </w:r>
      <w:r w:rsidRPr="00263504">
        <w:t xml:space="preserve"> </w:t>
      </w:r>
    </w:p>
    <w:p w14:paraId="425CF6FF" w14:textId="1AA1416B" w:rsidR="004A599B" w:rsidRPr="0063338D" w:rsidRDefault="00671A61" w:rsidP="00671A61">
      <w:pPr>
        <w:pStyle w:val="Caption"/>
        <w:rPr>
          <w:sz w:val="22"/>
          <w:szCs w:val="22"/>
        </w:rPr>
      </w:pPr>
      <w:r>
        <w:t xml:space="preserve">Table C. </w:t>
      </w:r>
      <w:r>
        <w:fldChar w:fldCharType="begin"/>
      </w:r>
      <w:r>
        <w:instrText xml:space="preserve"> SEQ Table_C. \* ARABIC </w:instrText>
      </w:r>
      <w:r>
        <w:fldChar w:fldCharType="separate"/>
      </w:r>
      <w:r>
        <w:t>1</w:t>
      </w:r>
      <w:r>
        <w:fldChar w:fldCharType="end"/>
      </w:r>
      <w:r w:rsidR="00B83E89" w:rsidRPr="0063338D">
        <w:rPr>
          <w:sz w:val="22"/>
          <w:szCs w:val="22"/>
        </w:rPr>
        <w:t xml:space="preserve"> Descriptive statistics for serum protein electrophoresis fractions from Australian sea lion pups (</w:t>
      </w:r>
      <w:r w:rsidR="00B83E89" w:rsidRPr="00EA4FFD">
        <w:rPr>
          <w:i/>
          <w:iCs w:val="0"/>
          <w:sz w:val="22"/>
          <w:szCs w:val="22"/>
        </w:rPr>
        <w:t>Neophoca cinerea</w:t>
      </w:r>
      <w:r w:rsidR="00B83E89" w:rsidRPr="0063338D">
        <w:rPr>
          <w:sz w:val="22"/>
          <w:szCs w:val="22"/>
        </w:rPr>
        <w:t>) in Seal Bay cla</w:t>
      </w:r>
      <w:r w:rsidR="00C21581">
        <w:rPr>
          <w:sz w:val="22"/>
          <w:szCs w:val="22"/>
        </w:rPr>
        <w:t>s</w:t>
      </w:r>
      <w:r w:rsidR="00B83E89" w:rsidRPr="0063338D">
        <w:rPr>
          <w:sz w:val="22"/>
          <w:szCs w:val="22"/>
        </w:rPr>
        <w:t xml:space="preserve">sified by patency periods and disease groups (Mild = TPP ≥ 60g/L and PCV &gt; 35%; </w:t>
      </w:r>
      <w:r w:rsidR="00904D2E" w:rsidRPr="0063338D">
        <w:rPr>
          <w:sz w:val="22"/>
          <w:szCs w:val="22"/>
        </w:rPr>
        <w:t>S</w:t>
      </w:r>
      <w:r w:rsidR="00B83E89" w:rsidRPr="0063338D">
        <w:rPr>
          <w:sz w:val="22"/>
          <w:szCs w:val="22"/>
        </w:rPr>
        <w:t>evere = TPP &lt; 60g/L and PCV ≤ 35%) of hookworm disease.</w:t>
      </w:r>
      <w:r w:rsidR="00D278B8" w:rsidRPr="0063338D">
        <w:rPr>
          <w:sz w:val="22"/>
          <w:szCs w:val="22"/>
        </w:rPr>
        <w:t xml:space="preserve"> (No</w:t>
      </w:r>
      <w:r w:rsidR="00621918">
        <w:rPr>
          <w:sz w:val="22"/>
          <w:szCs w:val="22"/>
        </w:rPr>
        <w:t>te - no</w:t>
      </w:r>
      <w:r w:rsidR="00D278B8" w:rsidRPr="0063338D">
        <w:rPr>
          <w:sz w:val="22"/>
          <w:szCs w:val="22"/>
        </w:rPr>
        <w:t xml:space="preserve"> post-patent pup were classif</w:t>
      </w:r>
      <w:r w:rsidR="0073017C">
        <w:rPr>
          <w:sz w:val="22"/>
          <w:szCs w:val="22"/>
        </w:rPr>
        <w:t>i</w:t>
      </w:r>
      <w:r w:rsidR="00D278B8" w:rsidRPr="0063338D">
        <w:rPr>
          <w:sz w:val="22"/>
          <w:szCs w:val="22"/>
        </w:rPr>
        <w:t>ed with severe disease</w:t>
      </w:r>
      <w:r w:rsidR="007020FA">
        <w:rPr>
          <w:sz w:val="22"/>
          <w:szCs w:val="22"/>
        </w:rPr>
        <w:t>)</w:t>
      </w:r>
      <w:r w:rsidR="00D278B8" w:rsidRPr="0063338D">
        <w:rPr>
          <w:sz w:val="22"/>
          <w:szCs w:val="22"/>
        </w:rPr>
        <w:t>.</w:t>
      </w:r>
    </w:p>
    <w:tbl>
      <w:tblPr>
        <w:tblW w:w="7060" w:type="dxa"/>
        <w:tblLook w:val="04A0" w:firstRow="1" w:lastRow="0" w:firstColumn="1" w:lastColumn="0" w:noHBand="0" w:noVBand="1"/>
      </w:tblPr>
      <w:tblGrid>
        <w:gridCol w:w="2020"/>
        <w:gridCol w:w="1680"/>
        <w:gridCol w:w="1680"/>
        <w:gridCol w:w="1680"/>
      </w:tblGrid>
      <w:tr w:rsidR="004D6474" w:rsidRPr="004D6474" w14:paraId="6C8EC589" w14:textId="77777777" w:rsidTr="004D647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4463A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76E3DB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atent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1018A9" w14:textId="53D4CCAF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os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D6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atent</w:t>
            </w:r>
          </w:p>
        </w:tc>
      </w:tr>
      <w:tr w:rsidR="004D6474" w:rsidRPr="004D6474" w14:paraId="3B1A0055" w14:textId="77777777" w:rsidTr="004D6474">
        <w:trPr>
          <w:trHeight w:val="288"/>
        </w:trPr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D172D" w14:textId="77777777" w:rsidR="004D6474" w:rsidRPr="004D6474" w:rsidRDefault="004D6474" w:rsidP="004D647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EDD50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il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CEFDF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ever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B257D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ild</w:t>
            </w:r>
          </w:p>
        </w:tc>
      </w:tr>
      <w:tr w:rsidR="004D6474" w:rsidRPr="004D6474" w14:paraId="3588EC94" w14:textId="77777777" w:rsidTr="004D6474">
        <w:trPr>
          <w:trHeight w:val="288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B8123" w14:textId="77777777" w:rsidR="004D6474" w:rsidRPr="004D6474" w:rsidRDefault="004D6474" w:rsidP="004D647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607C3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(N=2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49AFB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(N=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A728A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(N=19)</w:t>
            </w:r>
          </w:p>
        </w:tc>
      </w:tr>
      <w:tr w:rsidR="004D6474" w:rsidRPr="004D6474" w14:paraId="52520342" w14:textId="77777777" w:rsidTr="004D6474">
        <w:trPr>
          <w:trHeight w:val="288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8B870" w14:textId="77777777" w:rsidR="004D6474" w:rsidRPr="004D6474" w:rsidRDefault="004D6474" w:rsidP="004D647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SP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89640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8EEDE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0776B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4D6474" w:rsidRPr="004D6474" w14:paraId="73E4DC85" w14:textId="77777777" w:rsidTr="004D647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3EE71" w14:textId="77777777" w:rsidR="004D6474" w:rsidRPr="004D6474" w:rsidRDefault="004D6474" w:rsidP="004D6474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F3B5E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8.0 (7.4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56895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7.9 (2.4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9D107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4.6 (4.48)</w:t>
            </w:r>
          </w:p>
        </w:tc>
      </w:tr>
      <w:tr w:rsidR="004D6474" w:rsidRPr="004D6474" w14:paraId="42CD410F" w14:textId="77777777" w:rsidTr="004D647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CD87F" w14:textId="77777777" w:rsidR="004D6474" w:rsidRPr="004D6474" w:rsidRDefault="004D6474" w:rsidP="004D647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lbum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A557A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E2540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7F2DF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4D6474" w:rsidRPr="004D6474" w14:paraId="4EF5EF17" w14:textId="77777777" w:rsidTr="004D647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5B371" w14:textId="77777777" w:rsidR="004D6474" w:rsidRPr="004D6474" w:rsidRDefault="004D6474" w:rsidP="004D6474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1CB79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.4 (3.3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79721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.8 (1.4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DB357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.4 (2.85)</w:t>
            </w:r>
          </w:p>
        </w:tc>
      </w:tr>
      <w:tr w:rsidR="004D6474" w:rsidRPr="004D6474" w14:paraId="6371ECBE" w14:textId="77777777" w:rsidTr="004D647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22111" w14:textId="77777777" w:rsidR="004D6474" w:rsidRPr="004D6474" w:rsidRDefault="004D6474" w:rsidP="004D647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α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B6F9A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54C66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0BCA5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4D6474" w:rsidRPr="004D6474" w14:paraId="5D2A37F9" w14:textId="77777777" w:rsidTr="004D647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416F5" w14:textId="77777777" w:rsidR="004D6474" w:rsidRPr="004D6474" w:rsidRDefault="004D6474" w:rsidP="004D6474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177FD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.6 (1.7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50D96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.6 (1.4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703D1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.6 (1.50)</w:t>
            </w:r>
          </w:p>
        </w:tc>
      </w:tr>
      <w:tr w:rsidR="004D6474" w:rsidRPr="004D6474" w14:paraId="123611EF" w14:textId="77777777" w:rsidTr="004D647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23D80" w14:textId="77777777" w:rsidR="004D6474" w:rsidRPr="004D6474" w:rsidRDefault="004D6474" w:rsidP="004D647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α1α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E1C82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88C3C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88795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4D6474" w:rsidRPr="004D6474" w14:paraId="63D6A87E" w14:textId="77777777" w:rsidTr="004D647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AB725" w14:textId="77777777" w:rsidR="004D6474" w:rsidRPr="004D6474" w:rsidRDefault="004D6474" w:rsidP="004D6474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0DE8F" w14:textId="6DC10972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</w:t>
            </w:r>
            <w:r w:rsidR="00A937F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  <w:r w:rsidR="00A937FF"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0.87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6DECD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78 (0.96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E49EC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86 (0.567)</w:t>
            </w:r>
          </w:p>
        </w:tc>
      </w:tr>
      <w:tr w:rsidR="004D6474" w:rsidRPr="004D6474" w14:paraId="3180722B" w14:textId="77777777" w:rsidTr="004D647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AC7BC" w14:textId="77777777" w:rsidR="004D6474" w:rsidRPr="004D6474" w:rsidRDefault="004D6474" w:rsidP="004D647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1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D4898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6CC21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1F0D2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4D6474" w:rsidRPr="004D6474" w14:paraId="273CFE7C" w14:textId="77777777" w:rsidTr="004D647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8B935" w14:textId="77777777" w:rsidR="004D6474" w:rsidRPr="004D6474" w:rsidRDefault="004D6474" w:rsidP="004D6474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5FB13" w14:textId="77983DAA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 (0.63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DD30E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5 (0.37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6A10C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74 (0.579)</w:t>
            </w:r>
          </w:p>
        </w:tc>
      </w:tr>
      <w:tr w:rsidR="004D6474" w:rsidRPr="004D6474" w14:paraId="62C2AEE1" w14:textId="77777777" w:rsidTr="004D647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BAC91" w14:textId="77777777" w:rsidR="004D6474" w:rsidRPr="004D6474" w:rsidRDefault="004D6474" w:rsidP="004D647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α2α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8287D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6403D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B55AD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4D6474" w:rsidRPr="004D6474" w14:paraId="0EAF89F7" w14:textId="77777777" w:rsidTr="004D647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BD031" w14:textId="77777777" w:rsidR="004D6474" w:rsidRPr="004D6474" w:rsidRDefault="004D6474" w:rsidP="004D6474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EDB90" w14:textId="2682A18A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8 (1.2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A1582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72 (1.0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7C8CF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89 (1.06)</w:t>
            </w:r>
          </w:p>
        </w:tc>
      </w:tr>
      <w:tr w:rsidR="004D6474" w:rsidRPr="004D6474" w14:paraId="3767829D" w14:textId="77777777" w:rsidTr="004D647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C7742" w14:textId="793148B1" w:rsidR="004D6474" w:rsidRPr="004D6474" w:rsidRDefault="00AE11E0" w:rsidP="004D647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α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81776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8E6B5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76341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4D6474" w:rsidRPr="004D6474" w14:paraId="4C92BB2D" w14:textId="77777777" w:rsidTr="004D647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A9E40" w14:textId="77777777" w:rsidR="004D6474" w:rsidRPr="004D6474" w:rsidRDefault="004D6474" w:rsidP="004D6474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5AF3A" w14:textId="7C7BEB7E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</w:t>
            </w:r>
            <w:r w:rsidR="00A937F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  <w:r w:rsidR="00A937FF"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0.77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023D5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65 (0.38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B5B19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77 (0.825)</w:t>
            </w:r>
          </w:p>
        </w:tc>
      </w:tr>
      <w:tr w:rsidR="004D6474" w:rsidRPr="004D6474" w14:paraId="3183E572" w14:textId="77777777" w:rsidTr="004D647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3992C" w14:textId="77777777" w:rsidR="004D6474" w:rsidRPr="004D6474" w:rsidRDefault="004D6474" w:rsidP="004D647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β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7EF12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B6752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79033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4D6474" w:rsidRPr="004D6474" w14:paraId="3CDB94AD" w14:textId="77777777" w:rsidTr="004D647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615FD" w14:textId="77777777" w:rsidR="004D6474" w:rsidRPr="004D6474" w:rsidRDefault="004D6474" w:rsidP="004D6474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66102" w14:textId="3906421A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.8 (2.0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431E3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.64 (0.68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AB917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89 (2.10)</w:t>
            </w:r>
          </w:p>
        </w:tc>
      </w:tr>
      <w:tr w:rsidR="004D6474" w:rsidRPr="004D6474" w14:paraId="714B3BF7" w14:textId="77777777" w:rsidTr="004D647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38B36" w14:textId="77777777" w:rsidR="004D6474" w:rsidRPr="004D6474" w:rsidRDefault="004D6474" w:rsidP="004D647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β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072B5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D464C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EA275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4D6474" w:rsidRPr="004D6474" w14:paraId="63B9BDE7" w14:textId="77777777" w:rsidTr="004D647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86E49" w14:textId="77777777" w:rsidR="004D6474" w:rsidRPr="004D6474" w:rsidRDefault="004D6474" w:rsidP="004D6474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BD496" w14:textId="4022A6B4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5 (0.87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77841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06 (1.2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D0F89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55 (1.20)</w:t>
            </w:r>
          </w:p>
        </w:tc>
      </w:tr>
      <w:tr w:rsidR="004D6474" w:rsidRPr="004D6474" w14:paraId="158A08A6" w14:textId="77777777" w:rsidTr="004D647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73D87" w14:textId="77777777" w:rsidR="004D6474" w:rsidRPr="004D6474" w:rsidRDefault="004D6474" w:rsidP="004D647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β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0527C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95536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6BD53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4D6474" w:rsidRPr="004D6474" w14:paraId="5B26CE0B" w14:textId="77777777" w:rsidTr="004D647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A8691" w14:textId="77777777" w:rsidR="004D6474" w:rsidRPr="004D6474" w:rsidRDefault="004D6474" w:rsidP="004D6474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966B4" w14:textId="0C621745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4 (1.4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5F54F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26 (0.78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0C372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.37 (1.72)</w:t>
            </w:r>
          </w:p>
        </w:tc>
      </w:tr>
      <w:tr w:rsidR="004D6474" w:rsidRPr="004D6474" w14:paraId="52D8D357" w14:textId="77777777" w:rsidTr="004D647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B6FD5" w14:textId="3AF9152F" w:rsidR="004D6474" w:rsidRPr="004D6474" w:rsidRDefault="00A2113A" w:rsidP="004D647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L</w:t>
            </w:r>
            <w:r w:rsidR="004D6474" w:rsidRPr="004D6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og </w:t>
            </w:r>
            <w:r w:rsidR="004D6474" w:rsidRPr="004D64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γ</w:t>
            </w:r>
            <w:r w:rsidR="004D6474" w:rsidRPr="004D6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globuli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E378B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57809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AAF02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4D6474" w:rsidRPr="004D6474" w14:paraId="733E2421" w14:textId="77777777" w:rsidTr="004D6474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3094DC" w14:textId="77777777" w:rsidR="004D6474" w:rsidRPr="004D6474" w:rsidRDefault="004D6474" w:rsidP="004D6474">
            <w:pPr>
              <w:spacing w:after="0" w:line="240" w:lineRule="auto"/>
              <w:ind w:firstLineChars="200" w:firstLine="4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an (SD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CB971C" w14:textId="2A23574F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</w:t>
            </w:r>
            <w:r w:rsidR="00A937F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</w:t>
            </w: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0.466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70E92E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9 (0.388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AE8C02" w14:textId="77777777" w:rsidR="004D6474" w:rsidRPr="004D6474" w:rsidRDefault="004D6474" w:rsidP="004D64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47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10 (0.410)</w:t>
            </w:r>
          </w:p>
        </w:tc>
      </w:tr>
    </w:tbl>
    <w:p w14:paraId="3885EBB7" w14:textId="77777777" w:rsidR="0063338D" w:rsidRDefault="0063338D" w:rsidP="00904D2E">
      <w:pPr>
        <w:pStyle w:val="Caption"/>
      </w:pPr>
    </w:p>
    <w:p w14:paraId="505661CB" w14:textId="460B3F3D" w:rsidR="00B83E89" w:rsidRPr="00263504" w:rsidRDefault="00904D2E" w:rsidP="00904D2E">
      <w:pPr>
        <w:pStyle w:val="Caption"/>
      </w:pPr>
      <w:r>
        <w:t xml:space="preserve">TPP: Total plasma protein; PCV: Pack cell volume; TSP: Total serum protein. </w:t>
      </w:r>
    </w:p>
    <w:p w14:paraId="77C38D23" w14:textId="18EB77B2" w:rsidR="00B83E89" w:rsidRPr="008758DE" w:rsidRDefault="00621918" w:rsidP="00D57450">
      <w:pPr>
        <w:pStyle w:val="EndNoteBibliography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ot</w:t>
      </w:r>
      <w:r w:rsidR="00D57450">
        <w:rPr>
          <w:rFonts w:ascii="Arial" w:hAnsi="Arial" w:cs="Arial"/>
          <w:sz w:val="20"/>
          <w:szCs w:val="20"/>
        </w:rPr>
        <w:t>e: A</w:t>
      </w:r>
      <w:r>
        <w:rPr>
          <w:rFonts w:ascii="Arial" w:hAnsi="Arial" w:cs="Arial"/>
          <w:sz w:val="20"/>
          <w:szCs w:val="20"/>
        </w:rPr>
        <w:t xml:space="preserve">dditional animals </w:t>
      </w:r>
      <w:r w:rsidR="00D57450">
        <w:rPr>
          <w:rFonts w:ascii="Arial" w:hAnsi="Arial" w:cs="Arial"/>
          <w:sz w:val="20"/>
          <w:szCs w:val="20"/>
        </w:rPr>
        <w:t xml:space="preserve">were </w:t>
      </w:r>
      <w:r>
        <w:rPr>
          <w:rFonts w:ascii="Arial" w:hAnsi="Arial" w:cs="Arial"/>
          <w:sz w:val="20"/>
          <w:szCs w:val="20"/>
        </w:rPr>
        <w:t>available for descriptive statistics</w:t>
      </w:r>
      <w:r w:rsidR="00D57450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which did not have </w:t>
      </w:r>
      <w:r w:rsidR="00D57450">
        <w:rPr>
          <w:rFonts w:ascii="Arial" w:hAnsi="Arial" w:cs="Arial"/>
          <w:sz w:val="20"/>
          <w:szCs w:val="20"/>
        </w:rPr>
        <w:t xml:space="preserve">a </w:t>
      </w:r>
      <w:r>
        <w:rPr>
          <w:rFonts w:ascii="Arial" w:hAnsi="Arial" w:cs="Arial"/>
          <w:sz w:val="20"/>
          <w:szCs w:val="20"/>
        </w:rPr>
        <w:t>complete dataset</w:t>
      </w:r>
      <w:r w:rsidR="00D5745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for </w:t>
      </w:r>
      <w:r w:rsidR="0073017C">
        <w:rPr>
          <w:rFonts w:ascii="Arial" w:hAnsi="Arial" w:cs="Arial"/>
          <w:sz w:val="20"/>
          <w:szCs w:val="20"/>
        </w:rPr>
        <w:t>p</w:t>
      </w:r>
      <w:r w:rsidR="00D57450">
        <w:rPr>
          <w:rFonts w:ascii="Arial" w:hAnsi="Arial" w:cs="Arial"/>
          <w:sz w:val="20"/>
          <w:szCs w:val="20"/>
        </w:rPr>
        <w:t xml:space="preserve">rincipal </w:t>
      </w:r>
      <w:r w:rsidR="0073017C">
        <w:rPr>
          <w:rFonts w:ascii="Arial" w:hAnsi="Arial" w:cs="Arial"/>
          <w:sz w:val="20"/>
          <w:szCs w:val="20"/>
        </w:rPr>
        <w:t>c</w:t>
      </w:r>
      <w:r w:rsidR="00D57450">
        <w:rPr>
          <w:rFonts w:ascii="Arial" w:hAnsi="Arial" w:cs="Arial"/>
          <w:sz w:val="20"/>
          <w:szCs w:val="20"/>
        </w:rPr>
        <w:t xml:space="preserve">omponent </w:t>
      </w:r>
      <w:r>
        <w:rPr>
          <w:rFonts w:ascii="Arial" w:hAnsi="Arial" w:cs="Arial"/>
          <w:sz w:val="20"/>
          <w:szCs w:val="20"/>
        </w:rPr>
        <w:t xml:space="preserve">and </w:t>
      </w:r>
      <w:r w:rsidR="00D57450">
        <w:rPr>
          <w:rFonts w:ascii="Arial" w:hAnsi="Arial" w:cs="Arial"/>
          <w:sz w:val="20"/>
          <w:szCs w:val="20"/>
        </w:rPr>
        <w:t>multivariable analysis.</w:t>
      </w:r>
    </w:p>
    <w:sectPr w:rsidR="00B83E89" w:rsidRPr="008758DE" w:rsidSect="00263504">
      <w:pgSz w:w="11906" w:h="16838"/>
      <w:pgMar w:top="568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F90035"/>
    <w:multiLevelType w:val="multilevel"/>
    <w:tmpl w:val="AD46E840"/>
    <w:lvl w:ilvl="0">
      <w:start w:val="1"/>
      <w:numFmt w:val="decimal"/>
      <w:pStyle w:val="Heading1"/>
      <w:lvlText w:val="%1"/>
      <w:lvlJc w:val="left"/>
      <w:pPr>
        <w:ind w:left="574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0NrGwMDcxMjE1MzNX0lEKTi0uzszPAykwNKoFAKKhLq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p5e9wvpetw26ezzrkpt02pzzrz5psfvda5&quot;&gt;ASL_Project Library.Data Copy&lt;record-ids&gt;&lt;item&gt;111&lt;/item&gt;&lt;/record-ids&gt;&lt;/item&gt;&lt;/Libraries&gt;"/>
  </w:docVars>
  <w:rsids>
    <w:rsidRoot w:val="00B83E89"/>
    <w:rsid w:val="00077400"/>
    <w:rsid w:val="00141484"/>
    <w:rsid w:val="00223C89"/>
    <w:rsid w:val="002461FE"/>
    <w:rsid w:val="00263504"/>
    <w:rsid w:val="004D6474"/>
    <w:rsid w:val="00621918"/>
    <w:rsid w:val="0063338D"/>
    <w:rsid w:val="00671A61"/>
    <w:rsid w:val="007020FA"/>
    <w:rsid w:val="0073017C"/>
    <w:rsid w:val="00752D2B"/>
    <w:rsid w:val="008758DE"/>
    <w:rsid w:val="008B6D35"/>
    <w:rsid w:val="008C7CFC"/>
    <w:rsid w:val="00902135"/>
    <w:rsid w:val="00904D2E"/>
    <w:rsid w:val="00A2113A"/>
    <w:rsid w:val="00A409B8"/>
    <w:rsid w:val="00A937FF"/>
    <w:rsid w:val="00AE11E0"/>
    <w:rsid w:val="00B83E89"/>
    <w:rsid w:val="00C04DC9"/>
    <w:rsid w:val="00C14F73"/>
    <w:rsid w:val="00C21581"/>
    <w:rsid w:val="00D278B8"/>
    <w:rsid w:val="00D57450"/>
    <w:rsid w:val="00DB2840"/>
    <w:rsid w:val="00DC045E"/>
    <w:rsid w:val="00EA4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BB06A"/>
  <w15:chartTrackingRefBased/>
  <w15:docId w15:val="{AD54DF92-A04C-4CF0-A935-8674C596C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2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3E89"/>
    <w:pPr>
      <w:keepNext/>
      <w:keepLines/>
      <w:numPr>
        <w:numId w:val="1"/>
      </w:numPr>
      <w:spacing w:before="240" w:after="0" w:line="480" w:lineRule="auto"/>
      <w:outlineLvl w:val="0"/>
    </w:pPr>
    <w:rPr>
      <w:rFonts w:ascii="Arial" w:eastAsiaTheme="majorEastAsia" w:hAnsi="Arial" w:cs="Arial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3E89"/>
    <w:pPr>
      <w:keepNext/>
      <w:keepLines/>
      <w:numPr>
        <w:ilvl w:val="1"/>
        <w:numId w:val="1"/>
      </w:numPr>
      <w:spacing w:before="40" w:after="0" w:line="480" w:lineRule="auto"/>
      <w:outlineLvl w:val="1"/>
    </w:pPr>
    <w:rPr>
      <w:rFonts w:ascii="Arial" w:eastAsiaTheme="majorEastAsia" w:hAnsi="Arial" w:cs="Arial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3E89"/>
    <w:pPr>
      <w:keepNext/>
      <w:keepLines/>
      <w:numPr>
        <w:ilvl w:val="2"/>
        <w:numId w:val="1"/>
      </w:numPr>
      <w:spacing w:before="40" w:after="0" w:line="480" w:lineRule="auto"/>
      <w:outlineLvl w:val="2"/>
    </w:pPr>
    <w:rPr>
      <w:rFonts w:ascii="Arial" w:eastAsiaTheme="majorEastAsia" w:hAnsi="Arial" w:cs="Arial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3E89"/>
    <w:pPr>
      <w:keepNext/>
      <w:keepLines/>
      <w:numPr>
        <w:ilvl w:val="3"/>
        <w:numId w:val="1"/>
      </w:numPr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3E89"/>
    <w:pPr>
      <w:keepNext/>
      <w:keepLines/>
      <w:numPr>
        <w:ilvl w:val="4"/>
        <w:numId w:val="1"/>
      </w:numPr>
      <w:spacing w:before="40" w:after="0" w:line="48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3E89"/>
    <w:pPr>
      <w:keepNext/>
      <w:keepLines/>
      <w:numPr>
        <w:ilvl w:val="5"/>
        <w:numId w:val="1"/>
      </w:numPr>
      <w:spacing w:before="40" w:after="0" w:line="48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3E89"/>
    <w:pPr>
      <w:keepNext/>
      <w:keepLines/>
      <w:numPr>
        <w:ilvl w:val="6"/>
        <w:numId w:val="1"/>
      </w:numPr>
      <w:spacing w:before="40" w:after="0" w:line="48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3E89"/>
    <w:pPr>
      <w:keepNext/>
      <w:keepLines/>
      <w:numPr>
        <w:ilvl w:val="7"/>
        <w:numId w:val="1"/>
      </w:numPr>
      <w:spacing w:before="40" w:after="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3E89"/>
    <w:pPr>
      <w:keepNext/>
      <w:keepLines/>
      <w:numPr>
        <w:ilvl w:val="8"/>
        <w:numId w:val="1"/>
      </w:numPr>
      <w:spacing w:before="40" w:after="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E89"/>
    <w:rPr>
      <w:rFonts w:ascii="Arial" w:eastAsiaTheme="majorEastAsia" w:hAnsi="Arial" w:cs="Arial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83E89"/>
    <w:rPr>
      <w:rFonts w:ascii="Arial" w:eastAsiaTheme="majorEastAsia" w:hAnsi="Arial" w:cs="Arial"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83E89"/>
    <w:rPr>
      <w:rFonts w:ascii="Arial" w:eastAsiaTheme="majorEastAsia" w:hAnsi="Arial" w:cs="Arial"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3E8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3E8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3E8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3E8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3E8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3E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83E89"/>
    <w:pPr>
      <w:spacing w:after="200" w:line="240" w:lineRule="auto"/>
    </w:pPr>
    <w:rPr>
      <w:rFonts w:ascii="Arial" w:hAnsi="Arial" w:cs="Arial"/>
      <w:iCs/>
      <w:noProof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E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E8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83E8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B83E89"/>
    <w:rPr>
      <w:rFonts w:ascii="Arial" w:hAnsi="Arial" w:cs="Arial"/>
      <w:iCs/>
      <w:noProof/>
      <w:sz w:val="20"/>
      <w:szCs w:val="20"/>
    </w:rPr>
  </w:style>
  <w:style w:type="character" w:customStyle="1" w:styleId="EndNoteBibliographyTitleChar">
    <w:name w:val="EndNote Bibliography Title Char"/>
    <w:basedOn w:val="CaptionChar"/>
    <w:link w:val="EndNoteBibliographyTitle"/>
    <w:rsid w:val="00B83E89"/>
    <w:rPr>
      <w:rFonts w:ascii="Calibri" w:hAnsi="Calibri" w:cs="Calibri"/>
      <w:iCs w:val="0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3E8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B83E89"/>
    <w:rPr>
      <w:rFonts w:ascii="Calibri" w:hAnsi="Calibri" w:cs="Calibri"/>
      <w:iCs w:val="0"/>
      <w:noProof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83E8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3E8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B6D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D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D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D3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90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45944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83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writefull-cache xmlns="urn:writefull-cache:Suggestions">{"suggestions":{},"typeOfAccount":"freemium"}</writefull-cach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DCFD41-7D82-46C3-BCF2-A0CDBBC89C61}">
  <ds:schemaRefs>
    <ds:schemaRef ds:uri="urn:writefull-cache:Suggestions"/>
  </ds:schemaRefs>
</ds:datastoreItem>
</file>

<file path=customXml/itemProps2.xml><?xml version="1.0" encoding="utf-8"?>
<ds:datastoreItem xmlns:ds="http://schemas.openxmlformats.org/officeDocument/2006/customXml" ds:itemID="{3CAF40EF-957A-4EDB-8809-FE85BD7374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eza Cerda</dc:creator>
  <cp:keywords/>
  <dc:description/>
  <cp:lastModifiedBy>Ignacia Meza Cerda</cp:lastModifiedBy>
  <cp:revision>4</cp:revision>
  <dcterms:created xsi:type="dcterms:W3CDTF">2021-08-25T14:15:00Z</dcterms:created>
  <dcterms:modified xsi:type="dcterms:W3CDTF">2021-11-20T12:05:00Z</dcterms:modified>
</cp:coreProperties>
</file>